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5150F" w14:textId="77777777" w:rsidR="00E87B3D" w:rsidRPr="004C30D5" w:rsidRDefault="00E87B3D" w:rsidP="004C30D5">
      <w:pPr>
        <w:spacing w:line="360" w:lineRule="auto"/>
        <w:rPr>
          <w:color w:val="000000" w:themeColor="text1"/>
        </w:rPr>
      </w:pPr>
      <w:bookmarkStart w:id="0" w:name="_GoBack"/>
      <w:bookmarkEnd w:id="0"/>
      <w:r w:rsidRPr="004C30D5">
        <w:rPr>
          <w:b/>
          <w:bCs/>
          <w:color w:val="000000" w:themeColor="text1"/>
        </w:rPr>
        <w:t>Supplementary Table 1</w:t>
      </w:r>
      <w:r w:rsidRPr="004C30D5">
        <w:rPr>
          <w:color w:val="000000" w:themeColor="text1"/>
        </w:rPr>
        <w:t xml:space="preserve">. </w:t>
      </w:r>
      <w:r w:rsidRPr="004C30D5">
        <w:rPr>
          <w:b/>
          <w:bCs/>
          <w:color w:val="000000" w:themeColor="text1"/>
        </w:rPr>
        <w:t>Assessing</w:t>
      </w:r>
      <w:r w:rsidRPr="004C30D5">
        <w:rPr>
          <w:color w:val="000000" w:themeColor="text1"/>
        </w:rPr>
        <w:t xml:space="preserve"> </w:t>
      </w:r>
      <w:r w:rsidRPr="004C30D5">
        <w:rPr>
          <w:b/>
          <w:bCs/>
          <w:color w:val="000000" w:themeColor="text1"/>
        </w:rPr>
        <w:t>PFS</w:t>
      </w:r>
      <w:r w:rsidRPr="004C30D5">
        <w:rPr>
          <w:color w:val="000000" w:themeColor="text1"/>
        </w:rPr>
        <w:t xml:space="preserve">. Parameters predicting adverse PFS in patients with newly diagnosed </w:t>
      </w:r>
      <w:proofErr w:type="spellStart"/>
      <w:r w:rsidRPr="004C30D5">
        <w:rPr>
          <w:color w:val="000000" w:themeColor="text1"/>
        </w:rPr>
        <w:t>LrGG</w:t>
      </w:r>
      <w:proofErr w:type="spellEnd"/>
      <w:r w:rsidRPr="004C30D5">
        <w:rPr>
          <w:color w:val="000000" w:themeColor="text1"/>
        </w:rPr>
        <w:t xml:space="preserve"> are displayed in order of relative hazard, together with empirically-</w:t>
      </w:r>
      <w:proofErr w:type="spellStart"/>
      <w:r w:rsidRPr="004C30D5">
        <w:rPr>
          <w:color w:val="000000" w:themeColor="text1"/>
        </w:rPr>
        <w:t>thresholded</w:t>
      </w:r>
      <w:proofErr w:type="spellEnd"/>
      <w:r w:rsidRPr="004C30D5">
        <w:rPr>
          <w:color w:val="000000" w:themeColor="text1"/>
        </w:rPr>
        <w:t xml:space="preserve"> classifiers that predicted worse PFS. NEL, non-enhancing lesion.</w:t>
      </w:r>
    </w:p>
    <w:p w14:paraId="690FB7D6" w14:textId="77777777" w:rsidR="004C30D5" w:rsidRPr="004C30D5" w:rsidRDefault="004C30D5" w:rsidP="004C30D5">
      <w:pPr>
        <w:spacing w:line="360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2970"/>
        <w:gridCol w:w="2610"/>
      </w:tblGrid>
      <w:tr w:rsidR="004C30D5" w:rsidRPr="004C30D5" w14:paraId="1BBC7DAF" w14:textId="77777777" w:rsidTr="0026419E">
        <w:trPr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C3213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Predicto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9EAC0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Hazard ratio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FBE84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i/>
                <w:iCs/>
                <w:color w:val="000000" w:themeColor="text1"/>
                <w:bdr w:val="none" w:sz="0" w:space="0" w:color="auto" w:frame="1"/>
              </w:rPr>
              <w:t>p</w:t>
            </w: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-value</w:t>
            </w:r>
          </w:p>
        </w:tc>
      </w:tr>
      <w:tr w:rsidR="004C30D5" w:rsidRPr="004C30D5" w14:paraId="06A32B35" w14:textId="77777777" w:rsidTr="0026419E">
        <w:trPr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E711A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Glu</w:t>
            </w:r>
            <w:proofErr w:type="spellEnd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/ </w:t>
            </w: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tCr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B3B4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32.56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C089C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006</w:t>
            </w:r>
          </w:p>
        </w:tc>
      </w:tr>
      <w:tr w:rsidR="004C30D5" w:rsidRPr="004C30D5" w14:paraId="0927C774" w14:textId="77777777" w:rsidTr="0026419E">
        <w:trPr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CBD3E43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2HG / </w:t>
            </w: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tC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0A580C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5.5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E097AD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007</w:t>
            </w:r>
          </w:p>
        </w:tc>
      </w:tr>
      <w:tr w:rsidR="004C30D5" w:rsidRPr="004C30D5" w14:paraId="29B171A3" w14:textId="77777777" w:rsidTr="0026419E">
        <w:trPr>
          <w:jc w:val="center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61B6D81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Vol. T2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44C8D3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1.0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D9341F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2</w:t>
            </w:r>
          </w:p>
        </w:tc>
      </w:tr>
      <w:tr w:rsidR="004C30D5" w:rsidRPr="004C30D5" w14:paraId="727532B6" w14:textId="77777777" w:rsidTr="0026419E">
        <w:trPr>
          <w:jc w:val="center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1551B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Vol. NE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AACF3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1.0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9AC57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3</w:t>
            </w:r>
          </w:p>
        </w:tc>
      </w:tr>
      <w:tr w:rsidR="004C30D5" w:rsidRPr="004C30D5" w14:paraId="1BFE435F" w14:textId="77777777" w:rsidTr="0026419E">
        <w:trPr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7574C" w14:textId="217BF4DE" w:rsidR="00E87B3D" w:rsidRPr="004C30D5" w:rsidRDefault="006030A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Empirical Classifie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CB6BC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Outco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AFFA6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b/>
                <w:bCs/>
                <w:i/>
                <w:iCs/>
                <w:color w:val="000000" w:themeColor="text1"/>
                <w:bdr w:val="none" w:sz="0" w:space="0" w:color="auto" w:frame="1"/>
              </w:rPr>
              <w:t>p</w:t>
            </w:r>
            <w:r w:rsidRPr="004C30D5">
              <w:rPr>
                <w:rFonts w:eastAsia="Lantinghei TC Extralight"/>
                <w:b/>
                <w:bCs/>
                <w:color w:val="000000" w:themeColor="text1"/>
                <w:bdr w:val="none" w:sz="0" w:space="0" w:color="auto" w:frame="1"/>
              </w:rPr>
              <w:t>-value</w:t>
            </w:r>
          </w:p>
        </w:tc>
      </w:tr>
      <w:tr w:rsidR="004C30D5" w:rsidRPr="004C30D5" w14:paraId="1976D5F9" w14:textId="77777777" w:rsidTr="0026419E">
        <w:trPr>
          <w:jc w:val="center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B529B" w14:textId="2ADAA113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2HG / </w:t>
            </w: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tCr</w:t>
            </w:r>
            <w:proofErr w:type="spellEnd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</w:t>
            </w:r>
            <w:r w:rsidR="0078598F">
              <w:rPr>
                <w:rFonts w:ascii="Montserrat" w:eastAsia="Lantinghei TC Extralight" w:hAnsi="Montserrat"/>
                <w:color w:val="000000" w:themeColor="text1"/>
                <w:bdr w:val="none" w:sz="0" w:space="0" w:color="auto" w:frame="1"/>
              </w:rPr>
              <w:t>≥</w:t>
            </w: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0.90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CB58A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Worse PF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D2F93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2</w:t>
            </w:r>
          </w:p>
        </w:tc>
      </w:tr>
      <w:tr w:rsidR="004C30D5" w:rsidRPr="004C30D5" w14:paraId="47A5A61C" w14:textId="77777777" w:rsidTr="0026419E">
        <w:trPr>
          <w:jc w:val="center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7470" w14:textId="1EF01DF1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Glu</w:t>
            </w:r>
            <w:proofErr w:type="spellEnd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/ </w:t>
            </w:r>
            <w:proofErr w:type="spellStart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tCr</w:t>
            </w:r>
            <w:proofErr w:type="spellEnd"/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</w:t>
            </w:r>
            <w:r w:rsidR="0068344A">
              <w:rPr>
                <w:rFonts w:ascii="Montserrat" w:eastAsia="Lantinghei TC Extralight" w:hAnsi="Montserrat"/>
                <w:color w:val="000000" w:themeColor="text1"/>
                <w:bdr w:val="none" w:sz="0" w:space="0" w:color="auto" w:frame="1"/>
              </w:rPr>
              <w:t>≥</w:t>
            </w: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 xml:space="preserve"> 0.94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FBBB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Worse PF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BDEF8" w14:textId="77777777" w:rsidR="00E87B3D" w:rsidRPr="004C30D5" w:rsidRDefault="00E87B3D" w:rsidP="004C30D5">
            <w:pPr>
              <w:spacing w:line="360" w:lineRule="auto"/>
              <w:jc w:val="center"/>
              <w:rPr>
                <w:rFonts w:eastAsia="Lantinghei TC Extralight"/>
                <w:color w:val="000000" w:themeColor="text1"/>
                <w:bdr w:val="none" w:sz="0" w:space="0" w:color="auto" w:frame="1"/>
              </w:rPr>
            </w:pPr>
            <w:r w:rsidRPr="004C30D5">
              <w:rPr>
                <w:rFonts w:eastAsia="Lantinghei TC Extralight"/>
                <w:color w:val="000000" w:themeColor="text1"/>
                <w:bdr w:val="none" w:sz="0" w:space="0" w:color="auto" w:frame="1"/>
              </w:rPr>
              <w:t>0.02</w:t>
            </w:r>
          </w:p>
        </w:tc>
      </w:tr>
    </w:tbl>
    <w:p w14:paraId="2167658B" w14:textId="1B0C7BB7" w:rsidR="002336E9" w:rsidRPr="004C30D5" w:rsidRDefault="002336E9" w:rsidP="004C30D5">
      <w:pPr>
        <w:spacing w:line="360" w:lineRule="auto"/>
        <w:rPr>
          <w:color w:val="000000" w:themeColor="text1"/>
        </w:rPr>
      </w:pPr>
    </w:p>
    <w:p w14:paraId="48F2CF55" w14:textId="4FA0C379" w:rsidR="004C30D5" w:rsidRDefault="004C30D5" w:rsidP="004C30D5">
      <w:pPr>
        <w:spacing w:line="360" w:lineRule="auto"/>
        <w:rPr>
          <w:color w:val="000000" w:themeColor="text1"/>
        </w:rPr>
      </w:pPr>
    </w:p>
    <w:p w14:paraId="41EFC17F" w14:textId="77777777" w:rsidR="00CE056A" w:rsidRDefault="00CE056A" w:rsidP="00CE056A">
      <w:pPr>
        <w:spacing w:line="360" w:lineRule="auto"/>
      </w:pPr>
    </w:p>
    <w:p w14:paraId="759CACA5" w14:textId="77777777" w:rsidR="00CE056A" w:rsidRDefault="00CE056A" w:rsidP="00CE056A">
      <w:pPr>
        <w:rPr>
          <w:b/>
          <w:bCs/>
          <w:color w:val="323130"/>
        </w:rPr>
      </w:pPr>
    </w:p>
    <w:p w14:paraId="4794F053" w14:textId="77777777" w:rsidR="00CE056A" w:rsidRDefault="00CE056A" w:rsidP="00CE056A">
      <w:pPr>
        <w:rPr>
          <w:b/>
          <w:bCs/>
          <w:color w:val="323130"/>
        </w:rPr>
      </w:pPr>
    </w:p>
    <w:p w14:paraId="6DF9CFB3" w14:textId="77777777" w:rsidR="00CE056A" w:rsidRDefault="00CE056A" w:rsidP="00CE056A">
      <w:pPr>
        <w:rPr>
          <w:b/>
          <w:bCs/>
          <w:color w:val="323130"/>
        </w:rPr>
      </w:pPr>
    </w:p>
    <w:p w14:paraId="19AD98FE" w14:textId="77777777" w:rsidR="00CE056A" w:rsidRDefault="00CE056A" w:rsidP="00CE056A">
      <w:pPr>
        <w:rPr>
          <w:b/>
          <w:bCs/>
          <w:color w:val="323130"/>
        </w:rPr>
      </w:pPr>
    </w:p>
    <w:p w14:paraId="43F079CE" w14:textId="77777777" w:rsidR="00CE056A" w:rsidRDefault="00CE056A" w:rsidP="00CE056A">
      <w:pPr>
        <w:rPr>
          <w:b/>
          <w:bCs/>
          <w:color w:val="323130"/>
        </w:rPr>
      </w:pPr>
    </w:p>
    <w:p w14:paraId="1F123C4F" w14:textId="77777777" w:rsidR="00CE056A" w:rsidRDefault="00CE056A" w:rsidP="00CE056A">
      <w:pPr>
        <w:rPr>
          <w:b/>
          <w:bCs/>
          <w:color w:val="323130"/>
        </w:rPr>
      </w:pPr>
    </w:p>
    <w:p w14:paraId="36E31059" w14:textId="77777777" w:rsidR="00CE056A" w:rsidRDefault="00CE056A" w:rsidP="00CE056A">
      <w:pPr>
        <w:rPr>
          <w:b/>
          <w:bCs/>
          <w:color w:val="323130"/>
        </w:rPr>
      </w:pPr>
    </w:p>
    <w:p w14:paraId="015B6ED5" w14:textId="77777777" w:rsidR="00CE056A" w:rsidRDefault="00CE056A" w:rsidP="00CE056A">
      <w:pPr>
        <w:rPr>
          <w:b/>
          <w:bCs/>
          <w:color w:val="323130"/>
        </w:rPr>
      </w:pPr>
    </w:p>
    <w:p w14:paraId="3E7A145A" w14:textId="77777777" w:rsidR="00CE056A" w:rsidRDefault="00CE056A" w:rsidP="00CE056A">
      <w:pPr>
        <w:rPr>
          <w:b/>
          <w:bCs/>
          <w:color w:val="323130"/>
        </w:rPr>
      </w:pPr>
    </w:p>
    <w:p w14:paraId="74CE35AA" w14:textId="77777777" w:rsidR="00CE056A" w:rsidRDefault="00CE056A" w:rsidP="00CE056A">
      <w:pPr>
        <w:rPr>
          <w:b/>
          <w:bCs/>
          <w:color w:val="323130"/>
        </w:rPr>
      </w:pPr>
    </w:p>
    <w:p w14:paraId="2B38CBFB" w14:textId="77777777" w:rsidR="00CE056A" w:rsidRDefault="00CE056A" w:rsidP="00CE056A">
      <w:pPr>
        <w:rPr>
          <w:b/>
          <w:bCs/>
          <w:color w:val="323130"/>
        </w:rPr>
      </w:pPr>
    </w:p>
    <w:p w14:paraId="47E02B43" w14:textId="77777777" w:rsidR="00CE056A" w:rsidRDefault="00CE056A" w:rsidP="00CE056A">
      <w:pPr>
        <w:rPr>
          <w:b/>
          <w:bCs/>
          <w:color w:val="323130"/>
        </w:rPr>
      </w:pPr>
    </w:p>
    <w:p w14:paraId="5E0595F9" w14:textId="77777777" w:rsidR="00CE056A" w:rsidRDefault="00CE056A" w:rsidP="00CE056A">
      <w:pPr>
        <w:rPr>
          <w:b/>
          <w:bCs/>
          <w:color w:val="323130"/>
        </w:rPr>
      </w:pPr>
    </w:p>
    <w:p w14:paraId="0E155013" w14:textId="77777777" w:rsidR="00CE056A" w:rsidRDefault="00CE056A" w:rsidP="00CE056A">
      <w:pPr>
        <w:rPr>
          <w:b/>
          <w:bCs/>
          <w:color w:val="323130"/>
        </w:rPr>
      </w:pPr>
    </w:p>
    <w:p w14:paraId="38D0CCDC" w14:textId="77777777" w:rsidR="00CE056A" w:rsidRDefault="00CE056A" w:rsidP="00CE056A">
      <w:pPr>
        <w:rPr>
          <w:b/>
          <w:bCs/>
          <w:color w:val="323130"/>
        </w:rPr>
      </w:pPr>
    </w:p>
    <w:p w14:paraId="3DF9A82B" w14:textId="77777777" w:rsidR="00CE056A" w:rsidRDefault="00CE056A" w:rsidP="00CE056A">
      <w:pPr>
        <w:rPr>
          <w:b/>
          <w:bCs/>
          <w:color w:val="323130"/>
        </w:rPr>
      </w:pPr>
    </w:p>
    <w:p w14:paraId="1F7AF11D" w14:textId="77777777" w:rsidR="00CE056A" w:rsidRDefault="00CE056A" w:rsidP="00CE056A">
      <w:pPr>
        <w:rPr>
          <w:b/>
          <w:bCs/>
          <w:color w:val="323130"/>
        </w:rPr>
      </w:pPr>
    </w:p>
    <w:p w14:paraId="421EDDE6" w14:textId="77777777" w:rsidR="00CE056A" w:rsidRDefault="00CE056A" w:rsidP="00CE056A">
      <w:pPr>
        <w:rPr>
          <w:b/>
          <w:bCs/>
          <w:color w:val="323130"/>
        </w:rPr>
      </w:pPr>
    </w:p>
    <w:p w14:paraId="1A298A2C" w14:textId="77777777" w:rsidR="00CE056A" w:rsidRDefault="00CE056A" w:rsidP="00CE056A">
      <w:pPr>
        <w:rPr>
          <w:b/>
          <w:bCs/>
          <w:color w:val="323130"/>
        </w:rPr>
      </w:pPr>
    </w:p>
    <w:p w14:paraId="7D0973C6" w14:textId="77777777" w:rsidR="00CE056A" w:rsidRDefault="00CE056A" w:rsidP="00CE056A">
      <w:pPr>
        <w:rPr>
          <w:b/>
          <w:bCs/>
          <w:color w:val="323130"/>
        </w:rPr>
      </w:pPr>
    </w:p>
    <w:p w14:paraId="403F0A30" w14:textId="77777777" w:rsidR="00CE056A" w:rsidRDefault="00CE056A" w:rsidP="00CE056A">
      <w:pPr>
        <w:rPr>
          <w:b/>
          <w:bCs/>
          <w:color w:val="323130"/>
        </w:rPr>
      </w:pPr>
    </w:p>
    <w:p w14:paraId="7ACE4C32" w14:textId="77777777" w:rsidR="00CE056A" w:rsidRDefault="00CE056A" w:rsidP="00CE056A">
      <w:pPr>
        <w:rPr>
          <w:b/>
          <w:bCs/>
          <w:color w:val="323130"/>
        </w:rPr>
      </w:pPr>
    </w:p>
    <w:p w14:paraId="3692F9E7" w14:textId="77777777" w:rsidR="00CE056A" w:rsidRDefault="00CE056A" w:rsidP="00CE056A">
      <w:pPr>
        <w:rPr>
          <w:b/>
          <w:bCs/>
          <w:color w:val="323130"/>
        </w:rPr>
      </w:pPr>
    </w:p>
    <w:p w14:paraId="2946E069" w14:textId="77777777" w:rsidR="00CE056A" w:rsidRDefault="00CE056A" w:rsidP="00CE056A">
      <w:pPr>
        <w:rPr>
          <w:b/>
          <w:bCs/>
          <w:color w:val="323130"/>
        </w:rPr>
      </w:pPr>
    </w:p>
    <w:p w14:paraId="75A97CD8" w14:textId="4F0FC5B8" w:rsidR="00CE056A" w:rsidRPr="00424C77" w:rsidRDefault="00CE056A" w:rsidP="00814432">
      <w:pPr>
        <w:snapToGrid w:val="0"/>
        <w:spacing w:line="360" w:lineRule="auto"/>
        <w:rPr>
          <w:color w:val="323130"/>
        </w:rPr>
      </w:pPr>
      <w:r w:rsidRPr="00424C77">
        <w:rPr>
          <w:b/>
          <w:bCs/>
          <w:color w:val="323130"/>
        </w:rPr>
        <w:lastRenderedPageBreak/>
        <w:t>Supplementary Table 2</w:t>
      </w:r>
      <w:r w:rsidRPr="00424C77">
        <w:rPr>
          <w:color w:val="323130"/>
        </w:rPr>
        <w:t xml:space="preserve">. </w:t>
      </w:r>
      <w:r w:rsidRPr="00424C77">
        <w:rPr>
          <w:b/>
          <w:bCs/>
          <w:color w:val="323130"/>
        </w:rPr>
        <w:t>Treatment in 2HG-thresholded PFS populations</w:t>
      </w:r>
      <w:r w:rsidRPr="00424C77">
        <w:rPr>
          <w:color w:val="323130"/>
        </w:rPr>
        <w:t>.</w:t>
      </w:r>
      <w:r w:rsidRPr="00424C77">
        <w:rPr>
          <w:b/>
          <w:bCs/>
          <w:color w:val="323130"/>
        </w:rPr>
        <w:t xml:space="preserve"> </w:t>
      </w:r>
      <w:r w:rsidRPr="00424C77">
        <w:rPr>
          <w:color w:val="323130"/>
        </w:rPr>
        <w:t xml:space="preserve">Extent of resection and post-surgical treatment in both patient populations empirically </w:t>
      </w:r>
      <w:proofErr w:type="spellStart"/>
      <w:r w:rsidRPr="00424C77">
        <w:rPr>
          <w:color w:val="323130"/>
        </w:rPr>
        <w:t>thresholded</w:t>
      </w:r>
      <w:proofErr w:type="spellEnd"/>
      <w:r w:rsidRPr="00424C77">
        <w:rPr>
          <w:color w:val="323130"/>
        </w:rPr>
        <w:t xml:space="preserve"> by levels of 2HG / </w:t>
      </w:r>
      <w:proofErr w:type="spellStart"/>
      <w:r w:rsidRPr="00424C77">
        <w:rPr>
          <w:color w:val="323130"/>
        </w:rPr>
        <w:t>tCr</w:t>
      </w:r>
      <w:proofErr w:type="spellEnd"/>
      <w:r w:rsidRPr="00424C77">
        <w:rPr>
          <w:color w:val="323130"/>
        </w:rPr>
        <w:t>, which displayed disparate PFS. Treatment was similar across the two populations.</w:t>
      </w:r>
      <w:r w:rsidRPr="00424C77">
        <w:rPr>
          <w:b/>
          <w:bCs/>
          <w:color w:val="323130"/>
        </w:rPr>
        <w:t xml:space="preserve"> </w:t>
      </w:r>
      <w:r>
        <w:rPr>
          <w:color w:val="323130"/>
        </w:rPr>
        <w:t xml:space="preserve">GTR, gross total resection; STR, subtotal resection; RT, radiation therapy; TMZ, temozolomide. </w:t>
      </w:r>
    </w:p>
    <w:p w14:paraId="0227674E" w14:textId="77777777" w:rsidR="00CE056A" w:rsidRPr="00424C77" w:rsidRDefault="00CE056A" w:rsidP="00814432">
      <w:pPr>
        <w:snapToGrid w:val="0"/>
        <w:spacing w:line="360" w:lineRule="auto"/>
        <w:rPr>
          <w:color w:val="3231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2340"/>
        <w:gridCol w:w="1980"/>
        <w:gridCol w:w="2070"/>
        <w:gridCol w:w="1170"/>
      </w:tblGrid>
      <w:tr w:rsidR="00CE056A" w:rsidRPr="00E17BF9" w14:paraId="7AE31B80" w14:textId="77777777" w:rsidTr="00814432">
        <w:trPr>
          <w:trHeight w:val="38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2C020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16C96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reatment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F829E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Patient Popul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2D637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</w:tr>
      <w:tr w:rsidR="00CE056A" w:rsidRPr="00E17BF9" w14:paraId="26F5BD09" w14:textId="77777777" w:rsidTr="00814432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20006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7CC75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7C06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2HG/</w:t>
            </w:r>
            <w:proofErr w:type="spellStart"/>
            <w:r w:rsidRPr="00424C77">
              <w:rPr>
                <w:b/>
                <w:bCs/>
                <w:color w:val="323130"/>
              </w:rPr>
              <w:t>tCr</w:t>
            </w:r>
            <w:proofErr w:type="spellEnd"/>
            <w:r w:rsidRPr="00424C77">
              <w:rPr>
                <w:b/>
                <w:bCs/>
                <w:color w:val="323130"/>
              </w:rPr>
              <w:t xml:space="preserve"> &lt;0.9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1ABA7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2HG/</w:t>
            </w:r>
            <w:proofErr w:type="spellStart"/>
            <w:r w:rsidRPr="00424C77">
              <w:rPr>
                <w:b/>
                <w:bCs/>
                <w:color w:val="323130"/>
              </w:rPr>
              <w:t>tCr</w:t>
            </w:r>
            <w:proofErr w:type="spellEnd"/>
            <w:r w:rsidRPr="00424C77">
              <w:rPr>
                <w:b/>
                <w:bCs/>
                <w:color w:val="323130"/>
              </w:rPr>
              <w:t xml:space="preserve"> ≥0.90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2E55C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</w:p>
        </w:tc>
      </w:tr>
      <w:tr w:rsidR="00FC6656" w:rsidRPr="00E17BF9" w14:paraId="2F6439A7" w14:textId="77777777" w:rsidTr="00FC6656"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1C81A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Extent of Rese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67261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GT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E9A0D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C202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7A60A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5</w:t>
            </w:r>
          </w:p>
        </w:tc>
      </w:tr>
      <w:tr w:rsidR="00FC6656" w:rsidRPr="00E17BF9" w14:paraId="054589F1" w14:textId="77777777" w:rsidTr="00FC6656">
        <w:tc>
          <w:tcPr>
            <w:tcW w:w="1800" w:type="dxa"/>
            <w:vMerge/>
            <w:tcBorders>
              <w:left w:val="nil"/>
              <w:right w:val="nil"/>
            </w:tcBorders>
          </w:tcPr>
          <w:p w14:paraId="67FE08BF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27263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S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0B0220" w14:textId="76CABB04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  <w:r>
              <w:rPr>
                <w:color w:val="32313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5D6E61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60302A" w14:textId="5101924A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>
              <w:rPr>
                <w:color w:val="323130"/>
              </w:rPr>
              <w:t>22</w:t>
            </w:r>
          </w:p>
        </w:tc>
      </w:tr>
      <w:tr w:rsidR="00FC6656" w:rsidRPr="00E17BF9" w14:paraId="71E5D81B" w14:textId="77777777" w:rsidTr="00FC6656"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0FC6947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5F8A48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8BC8D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76699A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E26DE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7</w:t>
            </w:r>
          </w:p>
        </w:tc>
      </w:tr>
      <w:tr w:rsidR="00CE056A" w:rsidRPr="00E17BF9" w14:paraId="3F736283" w14:textId="77777777" w:rsidTr="00814432"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A06C4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Post-Surgical Treatment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6601E9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proofErr w:type="spellStart"/>
            <w:r>
              <w:rPr>
                <w:color w:val="323130"/>
              </w:rPr>
              <w:t>E</w:t>
            </w:r>
            <w:r w:rsidRPr="00424C77">
              <w:rPr>
                <w:color w:val="323130"/>
              </w:rPr>
              <w:t>verolimus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640AA1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8AB29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B3AA8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</w:t>
            </w:r>
          </w:p>
        </w:tc>
      </w:tr>
      <w:tr w:rsidR="00CE056A" w:rsidRPr="00E17BF9" w14:paraId="040AF23C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27B53B27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AB086E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RT+TM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6F45D2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D64574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336DE0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2</w:t>
            </w:r>
          </w:p>
        </w:tc>
      </w:tr>
      <w:tr w:rsidR="00CE056A" w:rsidRPr="00E17BF9" w14:paraId="2574DC7F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32FBA2B1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9D314C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TM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791802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9AF80A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2A8674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4</w:t>
            </w:r>
          </w:p>
        </w:tc>
      </w:tr>
      <w:tr w:rsidR="00CE056A" w:rsidRPr="00E17BF9" w14:paraId="5B29B5F4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0F3BAB23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211DA0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>
              <w:rPr>
                <w:color w:val="323130"/>
              </w:rPr>
              <w:t>N</w:t>
            </w:r>
            <w:r w:rsidRPr="00424C77">
              <w:rPr>
                <w:color w:val="323130"/>
              </w:rPr>
              <w:t xml:space="preserve">o </w:t>
            </w:r>
            <w:r>
              <w:rPr>
                <w:color w:val="323130"/>
              </w:rPr>
              <w:t>T</w:t>
            </w:r>
            <w:r w:rsidRPr="00424C77">
              <w:rPr>
                <w:color w:val="323130"/>
              </w:rPr>
              <w:t>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7A8101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B3E332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1FDB37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7</w:t>
            </w:r>
          </w:p>
        </w:tc>
      </w:tr>
      <w:tr w:rsidR="00CE056A" w:rsidRPr="00E17BF9" w14:paraId="5D9891EB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6A363DD6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EF1FAC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>
              <w:rPr>
                <w:color w:val="323130"/>
              </w:rPr>
              <w:t xml:space="preserve">Unknown </w:t>
            </w:r>
            <w:r w:rsidRPr="00424C77">
              <w:rPr>
                <w:color w:val="323130"/>
              </w:rPr>
              <w:t>(</w:t>
            </w:r>
            <w:r>
              <w:rPr>
                <w:color w:val="323130"/>
              </w:rPr>
              <w:t>Lost Visit</w:t>
            </w:r>
            <w:r w:rsidRPr="00424C77">
              <w:rPr>
                <w:color w:val="32313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9ED6AA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9DEEAD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DA6885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</w:tr>
      <w:tr w:rsidR="00CE056A" w:rsidRPr="00E17BF9" w14:paraId="1CAFF010" w14:textId="77777777" w:rsidTr="00814432"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341D19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4D31A9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76D15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492814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89379AF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7</w:t>
            </w:r>
          </w:p>
        </w:tc>
      </w:tr>
    </w:tbl>
    <w:p w14:paraId="24996636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2BF2FBA3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23AC63C6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277C6851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6ABAA68B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15940867" w14:textId="77777777" w:rsidR="00CE056A" w:rsidRDefault="00CE056A" w:rsidP="00814432">
      <w:pPr>
        <w:snapToGrid w:val="0"/>
        <w:spacing w:line="360" w:lineRule="auto"/>
        <w:rPr>
          <w:rFonts w:ascii="Segoe UI" w:hAnsi="Segoe UI" w:cs="Segoe UI"/>
          <w:color w:val="323130"/>
          <w:sz w:val="22"/>
          <w:szCs w:val="22"/>
        </w:rPr>
      </w:pPr>
    </w:p>
    <w:p w14:paraId="1F3AE045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2A300B55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08A172C9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58654139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4A9D3718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119CD26B" w14:textId="77777777" w:rsidR="00CE056A" w:rsidRDefault="00CE056A" w:rsidP="00814432">
      <w:pPr>
        <w:snapToGrid w:val="0"/>
        <w:spacing w:line="360" w:lineRule="auto"/>
        <w:rPr>
          <w:b/>
          <w:bCs/>
          <w:color w:val="323130"/>
        </w:rPr>
      </w:pPr>
    </w:p>
    <w:p w14:paraId="6B130C17" w14:textId="20414690" w:rsidR="00CE056A" w:rsidRPr="008E4BA9" w:rsidRDefault="00CE056A" w:rsidP="00814432">
      <w:pPr>
        <w:snapToGrid w:val="0"/>
        <w:spacing w:line="360" w:lineRule="auto"/>
        <w:rPr>
          <w:color w:val="323130"/>
        </w:rPr>
      </w:pPr>
      <w:r w:rsidRPr="00424C77">
        <w:rPr>
          <w:b/>
          <w:bCs/>
          <w:color w:val="323130"/>
        </w:rPr>
        <w:t>Supplementary Table 3</w:t>
      </w:r>
      <w:r w:rsidRPr="00424C77">
        <w:rPr>
          <w:color w:val="323130"/>
        </w:rPr>
        <w:t xml:space="preserve">. </w:t>
      </w:r>
      <w:r w:rsidRPr="00424C77">
        <w:rPr>
          <w:b/>
          <w:bCs/>
          <w:color w:val="323130"/>
        </w:rPr>
        <w:t xml:space="preserve">Treatment in </w:t>
      </w:r>
      <w:proofErr w:type="spellStart"/>
      <w:r w:rsidRPr="00424C77">
        <w:rPr>
          <w:b/>
          <w:bCs/>
          <w:color w:val="323130"/>
        </w:rPr>
        <w:t>Glu-thresholded</w:t>
      </w:r>
      <w:proofErr w:type="spellEnd"/>
      <w:r w:rsidRPr="00424C77">
        <w:rPr>
          <w:b/>
          <w:bCs/>
          <w:color w:val="323130"/>
        </w:rPr>
        <w:t xml:space="preserve"> PFS populations</w:t>
      </w:r>
      <w:r w:rsidRPr="00424C77">
        <w:rPr>
          <w:color w:val="323130"/>
        </w:rPr>
        <w:t xml:space="preserve">. Extent of resection and post-surgical treatment in both patient populations empirically </w:t>
      </w:r>
      <w:proofErr w:type="spellStart"/>
      <w:r w:rsidRPr="00424C77">
        <w:rPr>
          <w:color w:val="323130"/>
        </w:rPr>
        <w:t>thresholded</w:t>
      </w:r>
      <w:proofErr w:type="spellEnd"/>
      <w:r w:rsidRPr="00424C77">
        <w:rPr>
          <w:color w:val="323130"/>
        </w:rPr>
        <w:t xml:space="preserve"> by levels of </w:t>
      </w:r>
      <w:proofErr w:type="spellStart"/>
      <w:r w:rsidRPr="00424C77">
        <w:rPr>
          <w:color w:val="323130"/>
        </w:rPr>
        <w:t>Glu</w:t>
      </w:r>
      <w:proofErr w:type="spellEnd"/>
      <w:r w:rsidRPr="00424C77">
        <w:rPr>
          <w:color w:val="323130"/>
        </w:rPr>
        <w:t xml:space="preserve"> / </w:t>
      </w:r>
      <w:proofErr w:type="spellStart"/>
      <w:r w:rsidRPr="00424C77">
        <w:rPr>
          <w:color w:val="323130"/>
        </w:rPr>
        <w:t>tCr</w:t>
      </w:r>
      <w:proofErr w:type="spellEnd"/>
      <w:r w:rsidRPr="00424C77">
        <w:rPr>
          <w:color w:val="323130"/>
        </w:rPr>
        <w:t>, which displayed disparate PFS. Treatment was similar across the two populations.</w:t>
      </w:r>
      <w:r>
        <w:rPr>
          <w:color w:val="323130"/>
        </w:rPr>
        <w:t xml:space="preserve"> GTR, gross total resection; STR, subtotal resection; RT, radiation therapy; TMZ, temozolomide. </w:t>
      </w:r>
    </w:p>
    <w:p w14:paraId="7514CA12" w14:textId="77777777" w:rsidR="00CE056A" w:rsidRPr="00424C77" w:rsidRDefault="00CE056A" w:rsidP="00814432">
      <w:pPr>
        <w:snapToGrid w:val="0"/>
        <w:spacing w:line="360" w:lineRule="auto"/>
        <w:rPr>
          <w:color w:val="3231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2340"/>
        <w:gridCol w:w="1800"/>
        <w:gridCol w:w="2250"/>
        <w:gridCol w:w="1170"/>
      </w:tblGrid>
      <w:tr w:rsidR="00CE056A" w:rsidRPr="00E17BF9" w14:paraId="6ABCB22D" w14:textId="77777777" w:rsidTr="00814432">
        <w:trPr>
          <w:trHeight w:val="38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91D0F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CA07D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reatment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5C5A9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Patient Popul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CAD99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</w:tr>
      <w:tr w:rsidR="00CE056A" w:rsidRPr="00E17BF9" w14:paraId="34E85766" w14:textId="77777777" w:rsidTr="00814432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C6241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245C2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FDC4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proofErr w:type="spellStart"/>
            <w:r>
              <w:rPr>
                <w:b/>
                <w:bCs/>
                <w:color w:val="323130"/>
              </w:rPr>
              <w:t>Glu</w:t>
            </w:r>
            <w:proofErr w:type="spellEnd"/>
            <w:r w:rsidRPr="00424C77">
              <w:rPr>
                <w:b/>
                <w:bCs/>
                <w:color w:val="323130"/>
              </w:rPr>
              <w:t>/</w:t>
            </w:r>
            <w:proofErr w:type="spellStart"/>
            <w:r w:rsidRPr="00424C77">
              <w:rPr>
                <w:b/>
                <w:bCs/>
                <w:color w:val="323130"/>
              </w:rPr>
              <w:t>tCr</w:t>
            </w:r>
            <w:proofErr w:type="spellEnd"/>
            <w:r w:rsidRPr="00424C77">
              <w:rPr>
                <w:b/>
                <w:bCs/>
                <w:color w:val="323130"/>
              </w:rPr>
              <w:t xml:space="preserve"> &lt;0.9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1D5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proofErr w:type="spellStart"/>
            <w:r>
              <w:rPr>
                <w:b/>
                <w:bCs/>
                <w:color w:val="323130"/>
              </w:rPr>
              <w:t>Glu</w:t>
            </w:r>
            <w:proofErr w:type="spellEnd"/>
            <w:r w:rsidRPr="00424C77">
              <w:rPr>
                <w:b/>
                <w:bCs/>
                <w:color w:val="323130"/>
              </w:rPr>
              <w:t>/</w:t>
            </w:r>
            <w:proofErr w:type="spellStart"/>
            <w:r w:rsidRPr="00424C77">
              <w:rPr>
                <w:b/>
                <w:bCs/>
                <w:color w:val="323130"/>
              </w:rPr>
              <w:t>tCr</w:t>
            </w:r>
            <w:proofErr w:type="spellEnd"/>
            <w:r w:rsidRPr="00424C77">
              <w:rPr>
                <w:b/>
                <w:bCs/>
                <w:color w:val="323130"/>
              </w:rPr>
              <w:t xml:space="preserve"> ≥0.945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FB9D1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</w:p>
        </w:tc>
      </w:tr>
      <w:tr w:rsidR="00FC6656" w:rsidRPr="00E17BF9" w14:paraId="1BFB0DCC" w14:textId="77777777" w:rsidTr="00FC6656"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DC10A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Extent of Rese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866F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GT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91615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10196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6CF27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5</w:t>
            </w:r>
          </w:p>
        </w:tc>
      </w:tr>
      <w:tr w:rsidR="00FC6656" w:rsidRPr="00E17BF9" w14:paraId="114CBE30" w14:textId="77777777" w:rsidTr="00FC6656">
        <w:tc>
          <w:tcPr>
            <w:tcW w:w="1800" w:type="dxa"/>
            <w:vMerge/>
            <w:tcBorders>
              <w:left w:val="nil"/>
              <w:right w:val="nil"/>
            </w:tcBorders>
          </w:tcPr>
          <w:p w14:paraId="3F54DDAC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8E521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ST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0AEE10" w14:textId="01A54A51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>
              <w:rPr>
                <w:color w:val="32313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5BDC29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1A16F1" w14:textId="4CBDC619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>
              <w:rPr>
                <w:color w:val="323130"/>
              </w:rPr>
              <w:t>22</w:t>
            </w:r>
          </w:p>
        </w:tc>
      </w:tr>
      <w:tr w:rsidR="00FC6656" w:rsidRPr="00E17BF9" w14:paraId="36020BE4" w14:textId="77777777" w:rsidTr="00FC6656"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50991D8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CF2CC" w14:textId="77777777" w:rsidR="00FC6656" w:rsidRPr="00424C77" w:rsidRDefault="00FC6656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6B422B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8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63F17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3F3C89" w14:textId="77777777" w:rsidR="00FC6656" w:rsidRPr="00424C77" w:rsidRDefault="00FC6656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7</w:t>
            </w:r>
          </w:p>
        </w:tc>
      </w:tr>
      <w:tr w:rsidR="00CE056A" w:rsidRPr="00E17BF9" w14:paraId="5EAA76F9" w14:textId="77777777" w:rsidTr="00814432"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8F058B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Post-Surgical Treatment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D46590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proofErr w:type="spellStart"/>
            <w:r>
              <w:rPr>
                <w:color w:val="323130"/>
              </w:rPr>
              <w:t>E</w:t>
            </w:r>
            <w:r w:rsidRPr="00424C77">
              <w:rPr>
                <w:color w:val="323130"/>
              </w:rPr>
              <w:t>verolimus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490467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3ABB0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252287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</w:t>
            </w:r>
          </w:p>
        </w:tc>
      </w:tr>
      <w:tr w:rsidR="00CE056A" w:rsidRPr="00E17BF9" w14:paraId="04BA8D00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4CA317CE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D52283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RT+TMZ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99CBEA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309F0F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52CE20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2</w:t>
            </w:r>
          </w:p>
        </w:tc>
      </w:tr>
      <w:tr w:rsidR="00CE056A" w:rsidRPr="00E17BF9" w14:paraId="56D117CE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03BFF7B8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8F0297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 w:rsidRPr="00424C77">
              <w:rPr>
                <w:color w:val="323130"/>
              </w:rPr>
              <w:t>TMZ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63564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F12878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AA8586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4</w:t>
            </w:r>
          </w:p>
        </w:tc>
      </w:tr>
      <w:tr w:rsidR="00CE056A" w:rsidRPr="00E17BF9" w14:paraId="55017A5F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2E8B2788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786340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>
              <w:rPr>
                <w:color w:val="323130"/>
              </w:rPr>
              <w:t>N</w:t>
            </w:r>
            <w:r w:rsidRPr="00424C77">
              <w:rPr>
                <w:color w:val="323130"/>
              </w:rPr>
              <w:t xml:space="preserve">o </w:t>
            </w:r>
            <w:r>
              <w:rPr>
                <w:color w:val="323130"/>
              </w:rPr>
              <w:t>T</w:t>
            </w:r>
            <w:r w:rsidRPr="00424C77">
              <w:rPr>
                <w:color w:val="323130"/>
              </w:rPr>
              <w:t>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8455BB" w14:textId="7F40E352" w:rsidR="00CE056A" w:rsidRPr="00424C77" w:rsidRDefault="00940FE9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>
              <w:rPr>
                <w:color w:val="32313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D9CBB7" w14:textId="1FDD6AFE" w:rsidR="00CE056A" w:rsidRPr="00424C77" w:rsidRDefault="00940FE9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>
              <w:rPr>
                <w:color w:val="32313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68EAB8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7</w:t>
            </w:r>
          </w:p>
        </w:tc>
      </w:tr>
      <w:tr w:rsidR="00CE056A" w:rsidRPr="00E17BF9" w14:paraId="5C0B9AE0" w14:textId="77777777" w:rsidTr="00814432">
        <w:tc>
          <w:tcPr>
            <w:tcW w:w="1800" w:type="dxa"/>
            <w:vMerge/>
            <w:tcBorders>
              <w:left w:val="nil"/>
              <w:right w:val="nil"/>
            </w:tcBorders>
          </w:tcPr>
          <w:p w14:paraId="34C06D26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80E17" w14:textId="77777777" w:rsidR="00CE056A" w:rsidRPr="00424C77" w:rsidRDefault="00CE056A" w:rsidP="00814432">
            <w:pPr>
              <w:snapToGrid w:val="0"/>
              <w:spacing w:line="360" w:lineRule="auto"/>
              <w:rPr>
                <w:color w:val="323130"/>
              </w:rPr>
            </w:pPr>
            <w:r>
              <w:rPr>
                <w:color w:val="323130"/>
              </w:rPr>
              <w:t>Unknown (L</w:t>
            </w:r>
            <w:r w:rsidRPr="00424C77">
              <w:rPr>
                <w:color w:val="323130"/>
              </w:rPr>
              <w:t xml:space="preserve">ost </w:t>
            </w:r>
            <w:r>
              <w:rPr>
                <w:color w:val="323130"/>
              </w:rPr>
              <w:t>V</w:t>
            </w:r>
            <w:r w:rsidRPr="00424C77">
              <w:rPr>
                <w:color w:val="323130"/>
              </w:rPr>
              <w:t>isit</w:t>
            </w:r>
            <w:r>
              <w:rPr>
                <w:color w:val="32313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B16689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B7A256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DB8DCA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</w:t>
            </w:r>
          </w:p>
        </w:tc>
      </w:tr>
      <w:tr w:rsidR="00CE056A" w:rsidRPr="00E17BF9" w14:paraId="1347D08E" w14:textId="77777777" w:rsidTr="00814432"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586312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DD7D9B" w14:textId="77777777" w:rsidR="00CE056A" w:rsidRPr="00424C77" w:rsidRDefault="00CE056A" w:rsidP="00814432">
            <w:pPr>
              <w:snapToGrid w:val="0"/>
              <w:spacing w:line="360" w:lineRule="auto"/>
              <w:rPr>
                <w:b/>
                <w:bCs/>
                <w:color w:val="323130"/>
              </w:rPr>
            </w:pPr>
            <w:r w:rsidRPr="00424C77">
              <w:rPr>
                <w:b/>
                <w:bCs/>
                <w:color w:val="323130"/>
              </w:rPr>
              <w:t>Tota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289BDF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8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F07773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1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2374E2" w14:textId="77777777" w:rsidR="00CE056A" w:rsidRPr="00424C77" w:rsidRDefault="00CE056A" w:rsidP="00814432">
            <w:pPr>
              <w:snapToGrid w:val="0"/>
              <w:spacing w:line="360" w:lineRule="auto"/>
              <w:jc w:val="center"/>
              <w:rPr>
                <w:color w:val="323130"/>
              </w:rPr>
            </w:pPr>
            <w:r w:rsidRPr="00424C77">
              <w:rPr>
                <w:color w:val="323130"/>
              </w:rPr>
              <w:t>37</w:t>
            </w:r>
          </w:p>
        </w:tc>
      </w:tr>
    </w:tbl>
    <w:p w14:paraId="6577D9EA" w14:textId="77777777" w:rsidR="00CE056A" w:rsidRPr="004C30D5" w:rsidRDefault="00CE056A" w:rsidP="004C30D5">
      <w:pPr>
        <w:spacing w:line="360" w:lineRule="auto"/>
        <w:rPr>
          <w:color w:val="000000" w:themeColor="text1"/>
        </w:rPr>
      </w:pPr>
    </w:p>
    <w:sectPr w:rsidR="00CE056A" w:rsidRPr="004C30D5" w:rsidSect="003A2E1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CDEC2" w14:textId="77777777" w:rsidR="00720B48" w:rsidRDefault="00720B48">
      <w:r>
        <w:separator/>
      </w:r>
    </w:p>
  </w:endnote>
  <w:endnote w:type="continuationSeparator" w:id="0">
    <w:p w14:paraId="76EEEF85" w14:textId="77777777" w:rsidR="00720B48" w:rsidRDefault="00720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ntinghei TC Extralight">
    <w:altName w:val="﷽﷽﷽﷽﷽﷽﷽﷽EI TC EXTRALIGHT"/>
    <w:charset w:val="88"/>
    <w:family w:val="script"/>
    <w:pitch w:val="variable"/>
    <w:sig w:usb0="00000001" w:usb1="080E0000" w:usb2="00000010" w:usb3="00000000" w:csb0="00100000" w:csb1="00000000"/>
  </w:font>
  <w:font w:name="Montserrat">
    <w:altName w:val="Courier New"/>
    <w:charset w:val="4D"/>
    <w:family w:val="auto"/>
    <w:pitch w:val="variable"/>
    <w:sig w:usb0="00000001" w:usb1="00000003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881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A6541A" w14:textId="77777777" w:rsidR="00E8549A" w:rsidRDefault="006030AD" w:rsidP="006D2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F54AED" w14:textId="77777777" w:rsidR="00E8549A" w:rsidRDefault="00814432" w:rsidP="00E854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213299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98770A" w14:textId="77777777" w:rsidR="00E8549A" w:rsidRDefault="006030AD" w:rsidP="006D2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443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D1B88B4" w14:textId="77777777" w:rsidR="00E8549A" w:rsidRDefault="00814432" w:rsidP="00E854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ED033" w14:textId="77777777" w:rsidR="00720B48" w:rsidRDefault="00720B48">
      <w:r>
        <w:separator/>
      </w:r>
    </w:p>
  </w:footnote>
  <w:footnote w:type="continuationSeparator" w:id="0">
    <w:p w14:paraId="03F284C1" w14:textId="77777777" w:rsidR="00720B48" w:rsidRDefault="00720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B3D"/>
    <w:rsid w:val="00020205"/>
    <w:rsid w:val="00023F98"/>
    <w:rsid w:val="0003070F"/>
    <w:rsid w:val="0003578A"/>
    <w:rsid w:val="00040FE5"/>
    <w:rsid w:val="00041190"/>
    <w:rsid w:val="00050357"/>
    <w:rsid w:val="00050589"/>
    <w:rsid w:val="00062B9F"/>
    <w:rsid w:val="00070682"/>
    <w:rsid w:val="00072AE4"/>
    <w:rsid w:val="00090057"/>
    <w:rsid w:val="000949C7"/>
    <w:rsid w:val="000A7347"/>
    <w:rsid w:val="000B07B0"/>
    <w:rsid w:val="000B5F3C"/>
    <w:rsid w:val="000B7628"/>
    <w:rsid w:val="000C0F67"/>
    <w:rsid w:val="000D0F3A"/>
    <w:rsid w:val="000D7537"/>
    <w:rsid w:val="000E261B"/>
    <w:rsid w:val="000F71CA"/>
    <w:rsid w:val="0012580C"/>
    <w:rsid w:val="0013024A"/>
    <w:rsid w:val="00132AF0"/>
    <w:rsid w:val="00143D70"/>
    <w:rsid w:val="00155F48"/>
    <w:rsid w:val="001575DA"/>
    <w:rsid w:val="00163DC5"/>
    <w:rsid w:val="00177AA4"/>
    <w:rsid w:val="00181B2F"/>
    <w:rsid w:val="0018309E"/>
    <w:rsid w:val="001949B1"/>
    <w:rsid w:val="001A563D"/>
    <w:rsid w:val="001C1133"/>
    <w:rsid w:val="001C235D"/>
    <w:rsid w:val="001C2C4F"/>
    <w:rsid w:val="00221DE2"/>
    <w:rsid w:val="002336E9"/>
    <w:rsid w:val="00233DB3"/>
    <w:rsid w:val="00246E17"/>
    <w:rsid w:val="0025706D"/>
    <w:rsid w:val="002678A1"/>
    <w:rsid w:val="00267A6E"/>
    <w:rsid w:val="002830DB"/>
    <w:rsid w:val="00283518"/>
    <w:rsid w:val="0028788F"/>
    <w:rsid w:val="002A7D9C"/>
    <w:rsid w:val="002C299D"/>
    <w:rsid w:val="002D6909"/>
    <w:rsid w:val="00302DA2"/>
    <w:rsid w:val="00304206"/>
    <w:rsid w:val="00306BEB"/>
    <w:rsid w:val="00327A3F"/>
    <w:rsid w:val="003527B8"/>
    <w:rsid w:val="00353C7C"/>
    <w:rsid w:val="00357A1A"/>
    <w:rsid w:val="00360ADA"/>
    <w:rsid w:val="00381E9D"/>
    <w:rsid w:val="00385DA8"/>
    <w:rsid w:val="00390985"/>
    <w:rsid w:val="00390C20"/>
    <w:rsid w:val="00392B42"/>
    <w:rsid w:val="0039708F"/>
    <w:rsid w:val="003A02F4"/>
    <w:rsid w:val="003A3125"/>
    <w:rsid w:val="003B3DA7"/>
    <w:rsid w:val="003D611E"/>
    <w:rsid w:val="003E6AB1"/>
    <w:rsid w:val="003F4D9A"/>
    <w:rsid w:val="003F57D2"/>
    <w:rsid w:val="003F68E4"/>
    <w:rsid w:val="004007BA"/>
    <w:rsid w:val="0040485D"/>
    <w:rsid w:val="00404ACC"/>
    <w:rsid w:val="00404C48"/>
    <w:rsid w:val="004055A4"/>
    <w:rsid w:val="00411876"/>
    <w:rsid w:val="00413347"/>
    <w:rsid w:val="004232D4"/>
    <w:rsid w:val="00433027"/>
    <w:rsid w:val="00437AA3"/>
    <w:rsid w:val="00437CE6"/>
    <w:rsid w:val="00442410"/>
    <w:rsid w:val="00455B21"/>
    <w:rsid w:val="00457D22"/>
    <w:rsid w:val="00462DBA"/>
    <w:rsid w:val="00473B87"/>
    <w:rsid w:val="00474FF0"/>
    <w:rsid w:val="004A675B"/>
    <w:rsid w:val="004B1036"/>
    <w:rsid w:val="004B1924"/>
    <w:rsid w:val="004B2AF5"/>
    <w:rsid w:val="004C1B51"/>
    <w:rsid w:val="004C30D5"/>
    <w:rsid w:val="004D5F2F"/>
    <w:rsid w:val="004F77CD"/>
    <w:rsid w:val="0052531E"/>
    <w:rsid w:val="00552AB9"/>
    <w:rsid w:val="00561B59"/>
    <w:rsid w:val="005755A9"/>
    <w:rsid w:val="0057794A"/>
    <w:rsid w:val="005876D5"/>
    <w:rsid w:val="0059601F"/>
    <w:rsid w:val="005B642D"/>
    <w:rsid w:val="005B7D9F"/>
    <w:rsid w:val="005C5B4C"/>
    <w:rsid w:val="005E5A22"/>
    <w:rsid w:val="005F24FB"/>
    <w:rsid w:val="005F2E71"/>
    <w:rsid w:val="005F4FE2"/>
    <w:rsid w:val="006030AD"/>
    <w:rsid w:val="00604282"/>
    <w:rsid w:val="006043F6"/>
    <w:rsid w:val="00616BBD"/>
    <w:rsid w:val="006222D8"/>
    <w:rsid w:val="006276E1"/>
    <w:rsid w:val="006305D4"/>
    <w:rsid w:val="00653070"/>
    <w:rsid w:val="00656490"/>
    <w:rsid w:val="00670664"/>
    <w:rsid w:val="0067256B"/>
    <w:rsid w:val="00673799"/>
    <w:rsid w:val="006814DE"/>
    <w:rsid w:val="0068344A"/>
    <w:rsid w:val="00685BF8"/>
    <w:rsid w:val="00691E4A"/>
    <w:rsid w:val="006D1DB1"/>
    <w:rsid w:val="006E3C89"/>
    <w:rsid w:val="00715CEB"/>
    <w:rsid w:val="00716900"/>
    <w:rsid w:val="00720B48"/>
    <w:rsid w:val="007616F6"/>
    <w:rsid w:val="00783B2C"/>
    <w:rsid w:val="007844D4"/>
    <w:rsid w:val="0078598F"/>
    <w:rsid w:val="00794DE3"/>
    <w:rsid w:val="00795FC7"/>
    <w:rsid w:val="00796D1D"/>
    <w:rsid w:val="00796F7F"/>
    <w:rsid w:val="007A1262"/>
    <w:rsid w:val="007B0E9E"/>
    <w:rsid w:val="007D0C2C"/>
    <w:rsid w:val="007E20E1"/>
    <w:rsid w:val="007F6083"/>
    <w:rsid w:val="0081185D"/>
    <w:rsid w:val="00814432"/>
    <w:rsid w:val="00842190"/>
    <w:rsid w:val="008441B5"/>
    <w:rsid w:val="00854571"/>
    <w:rsid w:val="00855CEF"/>
    <w:rsid w:val="00864B79"/>
    <w:rsid w:val="00866679"/>
    <w:rsid w:val="0087783B"/>
    <w:rsid w:val="00877F74"/>
    <w:rsid w:val="00881047"/>
    <w:rsid w:val="00887E00"/>
    <w:rsid w:val="0089667A"/>
    <w:rsid w:val="00897604"/>
    <w:rsid w:val="008A6531"/>
    <w:rsid w:val="008C05CD"/>
    <w:rsid w:val="008E2072"/>
    <w:rsid w:val="009139B6"/>
    <w:rsid w:val="00931FEF"/>
    <w:rsid w:val="009365F0"/>
    <w:rsid w:val="00940FE9"/>
    <w:rsid w:val="00956BB7"/>
    <w:rsid w:val="00972393"/>
    <w:rsid w:val="00973D61"/>
    <w:rsid w:val="00975A15"/>
    <w:rsid w:val="009760B2"/>
    <w:rsid w:val="00976E43"/>
    <w:rsid w:val="009971BE"/>
    <w:rsid w:val="0099760A"/>
    <w:rsid w:val="009B26BD"/>
    <w:rsid w:val="009B3084"/>
    <w:rsid w:val="009B3CC5"/>
    <w:rsid w:val="009D4631"/>
    <w:rsid w:val="009F3251"/>
    <w:rsid w:val="009F6F95"/>
    <w:rsid w:val="00A0100C"/>
    <w:rsid w:val="00A02BA4"/>
    <w:rsid w:val="00A05089"/>
    <w:rsid w:val="00A05679"/>
    <w:rsid w:val="00A5299D"/>
    <w:rsid w:val="00A5343F"/>
    <w:rsid w:val="00A75838"/>
    <w:rsid w:val="00A819C2"/>
    <w:rsid w:val="00A854BF"/>
    <w:rsid w:val="00AA2590"/>
    <w:rsid w:val="00AA4212"/>
    <w:rsid w:val="00AB2368"/>
    <w:rsid w:val="00AD120C"/>
    <w:rsid w:val="00AD6BDC"/>
    <w:rsid w:val="00AD7C50"/>
    <w:rsid w:val="00AE7B4E"/>
    <w:rsid w:val="00AF5D6D"/>
    <w:rsid w:val="00B02C1D"/>
    <w:rsid w:val="00B10038"/>
    <w:rsid w:val="00B274A4"/>
    <w:rsid w:val="00B42C1A"/>
    <w:rsid w:val="00B57147"/>
    <w:rsid w:val="00B73BCD"/>
    <w:rsid w:val="00B86316"/>
    <w:rsid w:val="00B9212D"/>
    <w:rsid w:val="00B969D6"/>
    <w:rsid w:val="00BC4C8E"/>
    <w:rsid w:val="00BD0C17"/>
    <w:rsid w:val="00BD3C17"/>
    <w:rsid w:val="00BD3F4A"/>
    <w:rsid w:val="00BE114C"/>
    <w:rsid w:val="00BE131C"/>
    <w:rsid w:val="00BE18A6"/>
    <w:rsid w:val="00C141A0"/>
    <w:rsid w:val="00C4263F"/>
    <w:rsid w:val="00C43AAB"/>
    <w:rsid w:val="00C457D7"/>
    <w:rsid w:val="00C46FE9"/>
    <w:rsid w:val="00C631F8"/>
    <w:rsid w:val="00C64ED0"/>
    <w:rsid w:val="00C72B63"/>
    <w:rsid w:val="00C7387B"/>
    <w:rsid w:val="00C95932"/>
    <w:rsid w:val="00C97D36"/>
    <w:rsid w:val="00CA7E7C"/>
    <w:rsid w:val="00CD7ADC"/>
    <w:rsid w:val="00CE056A"/>
    <w:rsid w:val="00CE2B5C"/>
    <w:rsid w:val="00CE6DDA"/>
    <w:rsid w:val="00CF1D0E"/>
    <w:rsid w:val="00D030FD"/>
    <w:rsid w:val="00D13D6D"/>
    <w:rsid w:val="00D15F9F"/>
    <w:rsid w:val="00D207D6"/>
    <w:rsid w:val="00D221E7"/>
    <w:rsid w:val="00D25CA8"/>
    <w:rsid w:val="00D545BE"/>
    <w:rsid w:val="00D745E1"/>
    <w:rsid w:val="00D74D94"/>
    <w:rsid w:val="00D82F71"/>
    <w:rsid w:val="00D935AC"/>
    <w:rsid w:val="00DA370B"/>
    <w:rsid w:val="00DA6E9E"/>
    <w:rsid w:val="00DC4240"/>
    <w:rsid w:val="00DD2B3E"/>
    <w:rsid w:val="00DD3068"/>
    <w:rsid w:val="00E0524C"/>
    <w:rsid w:val="00E3490B"/>
    <w:rsid w:val="00E45F5B"/>
    <w:rsid w:val="00E629AD"/>
    <w:rsid w:val="00E85889"/>
    <w:rsid w:val="00E8747C"/>
    <w:rsid w:val="00E87B3D"/>
    <w:rsid w:val="00EA20F4"/>
    <w:rsid w:val="00EA6CC1"/>
    <w:rsid w:val="00EB7D92"/>
    <w:rsid w:val="00ED73A8"/>
    <w:rsid w:val="00EE3DBC"/>
    <w:rsid w:val="00EE73C7"/>
    <w:rsid w:val="00EF6E5D"/>
    <w:rsid w:val="00EF759C"/>
    <w:rsid w:val="00F1190B"/>
    <w:rsid w:val="00F11ED1"/>
    <w:rsid w:val="00F16897"/>
    <w:rsid w:val="00F25848"/>
    <w:rsid w:val="00F33331"/>
    <w:rsid w:val="00F368DE"/>
    <w:rsid w:val="00F57F92"/>
    <w:rsid w:val="00F65968"/>
    <w:rsid w:val="00F6683A"/>
    <w:rsid w:val="00F80EF6"/>
    <w:rsid w:val="00F8483A"/>
    <w:rsid w:val="00F86F0B"/>
    <w:rsid w:val="00F94A26"/>
    <w:rsid w:val="00F97B70"/>
    <w:rsid w:val="00FB234F"/>
    <w:rsid w:val="00FC5FD0"/>
    <w:rsid w:val="00FC6656"/>
    <w:rsid w:val="00FD6602"/>
    <w:rsid w:val="00FE543A"/>
    <w:rsid w:val="00FE69FC"/>
    <w:rsid w:val="00FF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96993"/>
  <w15:chartTrackingRefBased/>
  <w15:docId w15:val="{DE769C11-F9D9-0F43-A64B-E474392C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B3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B3D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7B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B3D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87B3D"/>
  </w:style>
  <w:style w:type="paragraph" w:styleId="Revision">
    <w:name w:val="Revision"/>
    <w:hidden/>
    <w:uiPriority w:val="99"/>
    <w:semiHidden/>
    <w:rsid w:val="0067256B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n</dc:creator>
  <cp:keywords/>
  <dc:description/>
  <cp:lastModifiedBy>Deepa R.</cp:lastModifiedBy>
  <cp:revision>12</cp:revision>
  <dcterms:created xsi:type="dcterms:W3CDTF">2022-04-02T18:13:00Z</dcterms:created>
  <dcterms:modified xsi:type="dcterms:W3CDTF">2022-06-01T11:07:00Z</dcterms:modified>
</cp:coreProperties>
</file>